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C6D9" w14:textId="5D7B7230" w:rsidR="0076610B" w:rsidRDefault="009229F7" w:rsidP="009229F7">
      <w:pPr>
        <w:jc w:val="center"/>
      </w:pPr>
      <w:r w:rsidRPr="00130FCB">
        <w:rPr>
          <w:rFonts w:ascii="Times New Roman" w:eastAsia="黑体" w:hAnsi="Times New Roman" w:cs="Times New Roman"/>
          <w:sz w:val="20"/>
          <w:szCs w:val="20"/>
        </w:rPr>
        <w:t xml:space="preserve">Pearson correlations between </w:t>
      </w:r>
      <m:oMath>
        <m:acc>
          <m:acc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</w:rPr>
                  <m:t>P</m:t>
                </m:r>
              </m:sub>
            </m:sSub>
          </m:e>
        </m:acc>
      </m:oMath>
      <w:r w:rsidRPr="00130FCB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30FCB">
        <w:rPr>
          <w:rFonts w:ascii="Times New Roman" w:eastAsia="黑体" w:hAnsi="Times New Roman" w:cs="Times New Roman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</w:rPr>
              <m:t>P</m:t>
            </m:r>
          </m:sub>
        </m:sSub>
      </m:oMath>
      <w:r w:rsidR="00057C0C">
        <w:rPr>
          <w:rFonts w:ascii="Times New Roman" w:eastAsia="黑体" w:hAnsi="Times New Roman" w:cs="Times New Roman" w:hint="eastAsia"/>
          <w:kern w:val="0"/>
          <w:sz w:val="20"/>
          <w:szCs w:val="20"/>
        </w:rPr>
        <w:t>（</w:t>
      </w:r>
      <w:r w:rsidR="00057C0C" w:rsidRPr="00057C0C">
        <w:rPr>
          <w:rFonts w:ascii="Times New Roman" w:eastAsia="黑体" w:hAnsi="Times New Roman" w:cs="Times New Roman"/>
          <w:kern w:val="0"/>
          <w:sz w:val="20"/>
          <w:szCs w:val="20"/>
        </w:rPr>
        <w:t>Average of 30 cycles</w:t>
      </w:r>
      <w:r w:rsidR="00057C0C">
        <w:rPr>
          <w:rFonts w:ascii="Times New Roman" w:eastAsia="黑体" w:hAnsi="Times New Roman" w:cs="Times New Roman" w:hint="eastAsia"/>
          <w:kern w:val="0"/>
          <w:sz w:val="20"/>
          <w:szCs w:val="20"/>
        </w:rPr>
        <w:t>）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229F7" w14:paraId="5C29496C" w14:textId="77777777" w:rsidTr="009229F7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181B64" w14:textId="77777777" w:rsidR="009229F7" w:rsidRDefault="009229F7" w:rsidP="00BB3AC8">
            <w:r>
              <w:rPr>
                <w:rFonts w:hint="eastAsia"/>
              </w:rPr>
              <w:t>I</w:t>
            </w:r>
            <w:r>
              <w:t>tem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DFAF81" w14:textId="1DD29E77" w:rsidR="009229F7" w:rsidRDefault="009229F7" w:rsidP="00BB3AC8">
            <w:r>
              <w:t xml:space="preserve">N = </w:t>
            </w: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5CE273" w14:textId="53A28B9B" w:rsidR="009229F7" w:rsidRDefault="009229F7" w:rsidP="00BB3AC8">
            <w:r>
              <w:t xml:space="preserve">N = </w:t>
            </w: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D680F8C" w14:textId="2311C371" w:rsidR="009229F7" w:rsidRDefault="009229F7" w:rsidP="00BB3AC8">
            <w:r>
              <w:t xml:space="preserve">N = </w:t>
            </w:r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9229F7" w14:paraId="3014CC92" w14:textId="77777777" w:rsidTr="009229F7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36F28CBA" w14:textId="77777777" w:rsidR="009229F7" w:rsidRDefault="009229F7" w:rsidP="00BB3AC8">
            <w:r>
              <w:rPr>
                <w:rFonts w:hint="eastAsia"/>
              </w:rPr>
              <w:t>2</w:t>
            </w:r>
            <w:r>
              <w:t>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20D82E8" w14:textId="1A7D6F51" w:rsidR="009229F7" w:rsidRDefault="004524F2" w:rsidP="00BB3AC8">
            <w:r w:rsidRPr="004524F2">
              <w:t>0.58</w:t>
            </w:r>
            <w: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63AEC3" w14:textId="66C1D927" w:rsidR="009229F7" w:rsidRDefault="00E619D1" w:rsidP="00BB3AC8">
            <w:r w:rsidRPr="00E619D1">
              <w:t>0.60</w:t>
            </w:r>
            <w: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A343653" w14:textId="72C99B34" w:rsidR="009229F7" w:rsidRDefault="00893F2B" w:rsidP="00BB3AC8">
            <w:r>
              <w:rPr>
                <w:rFonts w:hint="eastAsia"/>
              </w:rPr>
              <w:t>0</w:t>
            </w:r>
            <w:r>
              <w:t>.696</w:t>
            </w:r>
          </w:p>
        </w:tc>
      </w:tr>
      <w:tr w:rsidR="009229F7" w14:paraId="65859B65" w14:textId="77777777" w:rsidTr="009229F7">
        <w:trPr>
          <w:jc w:val="center"/>
        </w:trPr>
        <w:tc>
          <w:tcPr>
            <w:tcW w:w="2074" w:type="dxa"/>
          </w:tcPr>
          <w:p w14:paraId="28F8BC48" w14:textId="77777777" w:rsidR="009229F7" w:rsidRDefault="009229F7" w:rsidP="00BB3AC8">
            <w:r>
              <w:rPr>
                <w:rFonts w:hint="eastAsia"/>
              </w:rPr>
              <w:t>5</w:t>
            </w:r>
            <w:r>
              <w:t>00</w:t>
            </w:r>
          </w:p>
        </w:tc>
        <w:tc>
          <w:tcPr>
            <w:tcW w:w="2074" w:type="dxa"/>
          </w:tcPr>
          <w:p w14:paraId="695BD552" w14:textId="6C8AFC30" w:rsidR="009229F7" w:rsidRDefault="00AD11BB" w:rsidP="00BB3AC8">
            <w:r>
              <w:rPr>
                <w:rFonts w:hint="eastAsia"/>
              </w:rPr>
              <w:t>0</w:t>
            </w:r>
            <w:r>
              <w:t>.549</w:t>
            </w:r>
          </w:p>
        </w:tc>
        <w:tc>
          <w:tcPr>
            <w:tcW w:w="2074" w:type="dxa"/>
          </w:tcPr>
          <w:p w14:paraId="0313895A" w14:textId="47C1B51E" w:rsidR="009229F7" w:rsidRDefault="00A83A8B" w:rsidP="00BB3AC8">
            <w:r w:rsidRPr="00A83A8B">
              <w:t>0.61</w:t>
            </w:r>
            <w:r>
              <w:t>3</w:t>
            </w:r>
          </w:p>
        </w:tc>
        <w:tc>
          <w:tcPr>
            <w:tcW w:w="2074" w:type="dxa"/>
          </w:tcPr>
          <w:p w14:paraId="1F88FE04" w14:textId="585CD342" w:rsidR="009229F7" w:rsidRDefault="00E4716E" w:rsidP="00BB3AC8">
            <w:r>
              <w:rPr>
                <w:rFonts w:hint="eastAsia"/>
              </w:rPr>
              <w:t>0</w:t>
            </w:r>
            <w:r>
              <w:t>.704</w:t>
            </w:r>
          </w:p>
        </w:tc>
      </w:tr>
      <w:tr w:rsidR="009229F7" w14:paraId="25B5920D" w14:textId="77777777" w:rsidTr="009229F7">
        <w:trPr>
          <w:jc w:val="center"/>
        </w:trPr>
        <w:tc>
          <w:tcPr>
            <w:tcW w:w="2074" w:type="dxa"/>
          </w:tcPr>
          <w:p w14:paraId="51A76E85" w14:textId="77777777" w:rsidR="009229F7" w:rsidRDefault="009229F7" w:rsidP="00BB3AC8">
            <w:r>
              <w:rPr>
                <w:rFonts w:hint="eastAsia"/>
              </w:rPr>
              <w:t>1</w:t>
            </w:r>
            <w:r>
              <w:t>000</w:t>
            </w:r>
          </w:p>
        </w:tc>
        <w:tc>
          <w:tcPr>
            <w:tcW w:w="2074" w:type="dxa"/>
          </w:tcPr>
          <w:p w14:paraId="1F47D5AF" w14:textId="5AE9C296" w:rsidR="009229F7" w:rsidRDefault="000E41B7" w:rsidP="00BB3AC8">
            <w:r w:rsidRPr="000E41B7">
              <w:t>0.544</w:t>
            </w:r>
          </w:p>
        </w:tc>
        <w:tc>
          <w:tcPr>
            <w:tcW w:w="2074" w:type="dxa"/>
          </w:tcPr>
          <w:p w14:paraId="21DD6D99" w14:textId="692471D8" w:rsidR="009229F7" w:rsidRDefault="003C1E1E" w:rsidP="00BB3AC8">
            <w:r>
              <w:rPr>
                <w:rFonts w:hint="eastAsia"/>
              </w:rPr>
              <w:t>0</w:t>
            </w:r>
            <w:r>
              <w:t>.606</w:t>
            </w:r>
          </w:p>
        </w:tc>
        <w:tc>
          <w:tcPr>
            <w:tcW w:w="2074" w:type="dxa"/>
          </w:tcPr>
          <w:p w14:paraId="46C243F3" w14:textId="197FE519" w:rsidR="009229F7" w:rsidRDefault="0082708D" w:rsidP="00BB3AC8">
            <w:r>
              <w:rPr>
                <w:rFonts w:hint="eastAsia"/>
              </w:rPr>
              <w:t>0</w:t>
            </w:r>
            <w:r>
              <w:t>.692</w:t>
            </w:r>
          </w:p>
        </w:tc>
      </w:tr>
    </w:tbl>
    <w:p w14:paraId="56059C2E" w14:textId="77777777" w:rsidR="009229F7" w:rsidRDefault="009229F7"/>
    <w:sectPr w:rsidR="009229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6474F" w14:textId="77777777" w:rsidR="00D33803" w:rsidRDefault="00D33803" w:rsidP="00057C0C">
      <w:r>
        <w:separator/>
      </w:r>
    </w:p>
  </w:endnote>
  <w:endnote w:type="continuationSeparator" w:id="0">
    <w:p w14:paraId="30DA0B93" w14:textId="77777777" w:rsidR="00D33803" w:rsidRDefault="00D33803" w:rsidP="00057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84E2A" w14:textId="77777777" w:rsidR="00D33803" w:rsidRDefault="00D33803" w:rsidP="00057C0C">
      <w:r>
        <w:separator/>
      </w:r>
    </w:p>
  </w:footnote>
  <w:footnote w:type="continuationSeparator" w:id="0">
    <w:p w14:paraId="2AA4E99A" w14:textId="77777777" w:rsidR="00D33803" w:rsidRDefault="00D33803" w:rsidP="00057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DC"/>
    <w:rsid w:val="00007302"/>
    <w:rsid w:val="00057C0C"/>
    <w:rsid w:val="000E41B7"/>
    <w:rsid w:val="000F6A5B"/>
    <w:rsid w:val="001D4353"/>
    <w:rsid w:val="0025378B"/>
    <w:rsid w:val="003C1E1E"/>
    <w:rsid w:val="00446916"/>
    <w:rsid w:val="004524F2"/>
    <w:rsid w:val="004F72B3"/>
    <w:rsid w:val="006A0341"/>
    <w:rsid w:val="006B48CF"/>
    <w:rsid w:val="0076610B"/>
    <w:rsid w:val="0082708D"/>
    <w:rsid w:val="008566DC"/>
    <w:rsid w:val="00893F2B"/>
    <w:rsid w:val="008D3761"/>
    <w:rsid w:val="009229F7"/>
    <w:rsid w:val="009256CB"/>
    <w:rsid w:val="00997F5F"/>
    <w:rsid w:val="00A05D5B"/>
    <w:rsid w:val="00A83A8B"/>
    <w:rsid w:val="00AD11BB"/>
    <w:rsid w:val="00D33803"/>
    <w:rsid w:val="00E4716E"/>
    <w:rsid w:val="00E619D1"/>
    <w:rsid w:val="00F0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B0AFB"/>
  <w15:chartTrackingRefBased/>
  <w15:docId w15:val="{D29CC769-9014-4916-B5D6-D49CB38A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C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C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吴 锐</cp:lastModifiedBy>
  <cp:revision>11</cp:revision>
  <dcterms:created xsi:type="dcterms:W3CDTF">2022-05-15T02:11:00Z</dcterms:created>
  <dcterms:modified xsi:type="dcterms:W3CDTF">2022-05-29T08:40:00Z</dcterms:modified>
</cp:coreProperties>
</file>